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 : Co-location of staygreen QTLs and genes controlling chlorophyll metabolism</w:t>
      </w:r>
    </w:p>
    <w:tbl>
      <w:tblPr>
        <w:tblW w:w="159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417"/>
        <w:gridCol w:w="2268"/>
        <w:gridCol w:w="2127"/>
        <w:gridCol w:w="2835"/>
        <w:gridCol w:w="2268"/>
        <w:gridCol w:w="2126"/>
      </w:tblGrid>
      <w:tr>
        <w:trPr>
          <w:tblHeader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T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rghum gene 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abidopsis ge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al ro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I-0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PADB-dsr06-1 (Xcup12-Xcup37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301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 58542371-585457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1G0994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EMA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yl-tRNA reduct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327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 60839090-608445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13630 (CHLH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g chelatase H subuni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330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 61062710-610643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54190 (POR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H:protochlorophyllide oxidoreduct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281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 56988364-569923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03475 (HEMF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roporphyrinogen oxidative decarboxyl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281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56988364-569923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034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roporphyrinogen oxid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hikawa et al. (2001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287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57494696-5749587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201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TOCHROME INTERACTING FACTOR 3-LIKE 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n et al. (2008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288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57610715-5762270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346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IDOPSIS THALIANA MULTIDRUG RESISTANCE-ASSOCIATED PROTEIN 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degrad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let-Barrand et. al. (2008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302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58663766-586649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219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 ENHANCED PROTEIN 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ddad et al. (2000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6g0326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:60809627-608105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08520 (CHL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sium chelat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bayashi et al. (2008)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I-04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M-dsr04-1;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B-dsr04-1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Xisp230-gpsb0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046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:4443739-44473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08280 (HEM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methylbilane synth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4g0046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:4447744-44503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08280 (HEM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methylbilane synth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I-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B-dsr03; QGLAM-dsr03; QPGLAM-dsr03;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M-dsr03; QPGLM-dsr03; QGLB-dsr03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M-dsr03; QGLM-dsr03; QGLM-dsr03; QGLAB-dsr03a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GLB-dsr03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283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56112540-5611769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3G14930 (HEME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oporphyrinogen decarboxyl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AB-dsr03b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PADB-dsr03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3g0378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: 65785702-657892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17770 (ATCB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Chlorophyll b reduct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degrad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rtensteiner (2006)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I-01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GLB-dsr01-1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38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 3114774-31240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08520 (CHL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 chelatase D sub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b01g0038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 3114774-31240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18480 (CHLI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 chelatase I sub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44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550546-35530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25650(ACD1-LIK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ophorbide a oxyge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degrad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rtensteiner (2006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01g0044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557127-35593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25650(ACD1-LIK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ophorbide a oxygen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degrad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rtensteiner (2006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I-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LS-dsr10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10g002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769123-17705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25080 (CHL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-protoporphyrin IX methyltransfer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hyll biosynthe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3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le (2005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1G0994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5:29:00Z</dcterms:created>
  <dc:creator>ARIS</dc:creator>
  <dc:description/>
  <cp:keywords/>
  <dc:language>en-US</dc:language>
  <cp:lastModifiedBy>Dell</cp:lastModifiedBy>
  <dcterms:modified xsi:type="dcterms:W3CDTF">2014-02-24T21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